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B74CA" w14:textId="0178BEE3" w:rsidR="000B2697" w:rsidRDefault="000C5DF6" w:rsidP="002717A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bookmarkStart w:id="0" w:name="_GoBack"/>
      <w:bookmarkEnd w:id="0"/>
    </w:p>
    <w:p w14:paraId="2B355C72" w14:textId="77777777" w:rsidR="001C224D" w:rsidRPr="004D1ECE" w:rsidRDefault="000466CB" w:rsidP="008B16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urst size </w:t>
      </w:r>
      <w:r w:rsidR="00337A8A"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latent period </w:t>
      </w:r>
      <w:r w:rsidRPr="004D1ECE">
        <w:rPr>
          <w:rFonts w:ascii="Times New Roman" w:hAnsi="Times New Roman" w:cs="Times New Roman"/>
          <w:b/>
          <w:sz w:val="24"/>
          <w:szCs w:val="24"/>
          <w:lang w:val="en-US"/>
        </w:rPr>
        <w:t>determination</w:t>
      </w:r>
      <w:r w:rsidR="00B9698C"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0148F0"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 w:rsidR="00B9698C" w:rsidRPr="004D1ECE">
        <w:rPr>
          <w:rFonts w:ascii="Times New Roman" w:hAnsi="Times New Roman" w:cs="Times New Roman"/>
          <w:b/>
          <w:sz w:val="24"/>
          <w:szCs w:val="24"/>
          <w:lang w:val="en-US"/>
        </w:rPr>
        <w:t>chemostat</w:t>
      </w:r>
      <w:proofErr w:type="spellEnd"/>
    </w:p>
    <w:p w14:paraId="336B13C2" w14:textId="39859593" w:rsidR="009562D3" w:rsidRDefault="000466CB" w:rsidP="005C21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1ECE">
        <w:rPr>
          <w:rFonts w:ascii="Times New Roman" w:hAnsi="Times New Roman" w:cs="Times New Roman"/>
          <w:sz w:val="24"/>
          <w:szCs w:val="24"/>
          <w:lang w:val="en-US"/>
        </w:rPr>
        <w:t>Burst size</w:t>
      </w:r>
      <w:r w:rsidR="00796DEC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and latent period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determination in the </w:t>
      </w:r>
      <w:proofErr w:type="spellStart"/>
      <w:r w:rsidRPr="004D1ECE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BA4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explained on the example of experimental data (dilution rate in the </w:t>
      </w:r>
      <w:proofErr w:type="spellStart"/>
      <w:r w:rsidRPr="004D1ECE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was 0.6 h</w:t>
      </w:r>
      <w:r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7918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Latent period was determined from the samples without chloroform, collected from the </w:t>
      </w:r>
      <w:proofErr w:type="spellStart"/>
      <w:r w:rsidR="00777918" w:rsidRPr="004D1ECE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="00777918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outflow, as the time from infection to the initial rise of phage titer. In </w:t>
      </w:r>
      <w:r w:rsidR="0096461B">
        <w:rPr>
          <w:rFonts w:ascii="Times New Roman" w:hAnsi="Times New Roman" w:cs="Times New Roman"/>
          <w:sz w:val="24"/>
          <w:szCs w:val="24"/>
          <w:lang w:val="en-US"/>
        </w:rPr>
        <w:t>presented</w:t>
      </w:r>
      <w:r w:rsidR="00777918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example, the latent period was estimated to be 33 minutes</w:t>
      </w:r>
      <w:r w:rsidR="00055084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(Fig. S1)</w:t>
      </w:r>
      <w:r w:rsidR="00777918" w:rsidRPr="004D1E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5084" w:rsidRPr="004D1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Burst size is defined as the number of phages released from each infected cell. For determination of burst size one should know the amount of formed phages during </w:t>
      </w:r>
      <w:r w:rsidR="009D753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rise period and the amount of infected cells as well. Number of formed phages was calculated as a difference in phage titer at the beginning and end of </w:t>
      </w:r>
      <w:r w:rsidR="00D54A59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>rise period</w:t>
      </w:r>
      <w:r w:rsidR="009F3D23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7571" w:rsidRPr="004D1ECE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9F3D23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5A1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samples without chloroform, collected from the </w:t>
      </w:r>
      <w:proofErr w:type="spellStart"/>
      <w:r w:rsidR="00EB25A1" w:rsidRPr="004D1ECE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="00EB25A1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outflow</w:t>
      </w:r>
      <w:r w:rsidRPr="004D1E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5686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114FA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5686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example, the 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030A1B" w:rsidRPr="004D1ECE">
        <w:rPr>
          <w:rFonts w:ascii="Times New Roman" w:hAnsi="Times New Roman" w:cs="Times New Roman"/>
          <w:sz w:val="24"/>
          <w:szCs w:val="24"/>
          <w:lang w:val="en-US"/>
        </w:rPr>
        <w:t>phage titer</w:t>
      </w:r>
      <w:r w:rsidR="00E25686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>beginning of rise period was 3.0∙10</w:t>
      </w:r>
      <w:r w:rsidR="00BF19A9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>PFU mL</w:t>
      </w:r>
      <w:r w:rsidR="00BF19A9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030A1B" w:rsidRPr="004D1ECE">
        <w:rPr>
          <w:rFonts w:ascii="Times New Roman" w:hAnsi="Times New Roman" w:cs="Times New Roman"/>
          <w:sz w:val="24"/>
          <w:szCs w:val="24"/>
          <w:lang w:val="en-US"/>
        </w:rPr>
        <w:t>, while average phage titer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at end of rise period was 1.32∙10</w:t>
      </w:r>
      <w:r w:rsidR="00030A1B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BF19A9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>PFU mL</w:t>
      </w:r>
      <w:r w:rsidR="00BF19A9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2410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24107" w:rsidRPr="004D1ECE">
        <w:rPr>
          <w:rFonts w:ascii="Times New Roman" w:hAnsi="Times New Roman" w:cs="Times New Roman"/>
          <w:sz w:val="24"/>
          <w:szCs w:val="24"/>
          <w:lang w:val="en-US"/>
        </w:rPr>
        <w:t>(Fig.</w:t>
      </w:r>
      <w:r w:rsidR="00A2410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24107" w:rsidRPr="004D1ECE">
        <w:rPr>
          <w:rFonts w:ascii="Times New Roman" w:hAnsi="Times New Roman" w:cs="Times New Roman"/>
          <w:sz w:val="24"/>
          <w:szCs w:val="24"/>
          <w:lang w:val="en-US"/>
        </w:rPr>
        <w:t>S1)</w:t>
      </w:r>
      <w:r w:rsidR="00BF19A9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0A1B" w:rsidRPr="004D1ECE">
        <w:rPr>
          <w:rFonts w:ascii="Times New Roman" w:hAnsi="Times New Roman" w:cs="Times New Roman"/>
          <w:sz w:val="24"/>
          <w:szCs w:val="24"/>
          <w:lang w:val="en-US"/>
        </w:rPr>
        <w:t>The difference in phage titers was</w:t>
      </w:r>
      <w:r w:rsidR="00091954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calculated to be</w:t>
      </w:r>
      <w:r w:rsidR="00030A1B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 1.29∙10</w:t>
      </w:r>
      <w:r w:rsidR="00030A1B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="00030A1B" w:rsidRPr="004D1ECE">
        <w:rPr>
          <w:rFonts w:ascii="Times New Roman" w:hAnsi="Times New Roman" w:cs="Times New Roman"/>
          <w:sz w:val="24"/>
          <w:szCs w:val="24"/>
          <w:lang w:val="en-US"/>
        </w:rPr>
        <w:t>PFU mL</w:t>
      </w:r>
      <w:r w:rsidR="00030A1B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F52379" w:rsidRPr="004D1EC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C0003D" w14:textId="77777777" w:rsidR="004062B6" w:rsidRPr="009562D3" w:rsidRDefault="004062B6" w:rsidP="005C21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ACF818" w14:textId="77777777" w:rsidR="008B0483" w:rsidRPr="004D1ECE" w:rsidRDefault="008B0483" w:rsidP="0073268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1ECE">
        <w:rPr>
          <w:rFonts w:ascii="Times New Roman" w:hAnsi="Times New Roman" w:cs="Times New Roman"/>
          <w:noProof/>
          <w:sz w:val="24"/>
          <w:szCs w:val="24"/>
          <w:lang w:eastAsia="sl-SI"/>
        </w:rPr>
        <w:drawing>
          <wp:inline distT="0" distB="0" distL="0" distR="0" wp14:anchorId="61D2C21B" wp14:editId="6D6D8243">
            <wp:extent cx="3899539" cy="3048000"/>
            <wp:effectExtent l="0" t="0" r="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964" cy="304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8C01F" w14:textId="17D158C9" w:rsidR="00E25686" w:rsidRPr="0069137F" w:rsidRDefault="00452970" w:rsidP="009E13A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137F"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2A0A9F" w:rsidRPr="006913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1</w:t>
      </w:r>
      <w:r w:rsidRPr="006913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A0A9F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4C25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One-step growth </w:t>
      </w:r>
      <w:r w:rsidR="00851DA5" w:rsidRPr="0069137F">
        <w:rPr>
          <w:rFonts w:ascii="Times New Roman" w:hAnsi="Times New Roman" w:cs="Times New Roman"/>
          <w:sz w:val="20"/>
          <w:szCs w:val="20"/>
          <w:lang w:val="en-US"/>
        </w:rPr>
        <w:t>experiment</w:t>
      </w:r>
      <w:r w:rsidR="00337A8A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in the </w:t>
      </w:r>
      <w:proofErr w:type="spellStart"/>
      <w:r w:rsidR="00337A8A" w:rsidRPr="0069137F">
        <w:rPr>
          <w:rFonts w:ascii="Times New Roman" w:hAnsi="Times New Roman" w:cs="Times New Roman"/>
          <w:sz w:val="20"/>
          <w:szCs w:val="20"/>
          <w:lang w:val="en-US"/>
        </w:rPr>
        <w:t>chemostat</w:t>
      </w:r>
      <w:proofErr w:type="spellEnd"/>
      <w:r w:rsidR="00476E55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operating at dilution rate 0.6 h</w:t>
      </w:r>
      <w:r w:rsidR="00476E55" w:rsidRPr="006913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A337E1" w:rsidRPr="006913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37A8A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06BB" w:rsidRPr="0069137F">
        <w:rPr>
          <w:rFonts w:ascii="Times New Roman" w:hAnsi="Times New Roman" w:cs="Times New Roman"/>
          <w:sz w:val="20"/>
          <w:szCs w:val="20"/>
          <w:lang w:val="en-US"/>
        </w:rPr>
        <w:t>Concentration of free phages</w:t>
      </w:r>
      <w:r w:rsidR="00691485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(see below)</w:t>
      </w:r>
      <w:r w:rsidR="005906BB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was deducted from the concentration of phages determined in samples without chloroform, collected from the </w:t>
      </w:r>
      <w:proofErr w:type="spellStart"/>
      <w:r w:rsidR="005906BB" w:rsidRPr="0069137F">
        <w:rPr>
          <w:rFonts w:ascii="Times New Roman" w:hAnsi="Times New Roman" w:cs="Times New Roman"/>
          <w:sz w:val="20"/>
          <w:szCs w:val="20"/>
          <w:lang w:val="en-US"/>
        </w:rPr>
        <w:t>chemostat</w:t>
      </w:r>
      <w:proofErr w:type="spellEnd"/>
      <w:r w:rsidR="005906BB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outflow.</w:t>
      </w:r>
      <w:r w:rsidR="00191EBE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337E1"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Black dots represent </w:t>
      </w:r>
      <w:r w:rsidR="008E3CF9" w:rsidRPr="0069137F">
        <w:rPr>
          <w:rFonts w:ascii="Times New Roman" w:hAnsi="Times New Roman" w:cs="Times New Roman"/>
          <w:sz w:val="20"/>
          <w:szCs w:val="20"/>
          <w:lang w:val="en-US"/>
        </w:rPr>
        <w:t>obtained results.</w:t>
      </w:r>
    </w:p>
    <w:p w14:paraId="2F72844C" w14:textId="77777777" w:rsidR="00C06282" w:rsidRDefault="00C06282" w:rsidP="00C062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04B6C0" w14:textId="2566F4D8" w:rsidR="0087692B" w:rsidRDefault="00091030" w:rsidP="0087692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As described in the manuscript under section latent period and burst size determination, </w:t>
      </w:r>
      <w:r w:rsidR="00DB5A5A" w:rsidRPr="000B510A">
        <w:rPr>
          <w:rFonts w:ascii="Times New Roman" w:hAnsi="Times New Roman" w:cs="Times New Roman"/>
          <w:sz w:val="24"/>
          <w:szCs w:val="24"/>
          <w:lang w:val="en-US"/>
        </w:rPr>
        <w:t>the remaining volume of infected cells in the Eppendorf tube (</w:t>
      </w:r>
      <w:proofErr w:type="spellStart"/>
      <w:r w:rsidR="00DB5A5A" w:rsidRPr="000B510A">
        <w:rPr>
          <w:rFonts w:ascii="Times New Roman" w:hAnsi="Times New Roman" w:cs="Times New Roman"/>
          <w:sz w:val="24"/>
          <w:szCs w:val="24"/>
          <w:lang w:val="en-US"/>
        </w:rPr>
        <w:t>unadsorbed</w:t>
      </w:r>
      <w:proofErr w:type="spellEnd"/>
      <w:r w:rsidR="00DB5A5A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phages were removed </w:t>
      </w:r>
      <w:r w:rsidR="00DB5A5A" w:rsidRPr="000B510A">
        <w:rPr>
          <w:rFonts w:ascii="Times New Roman" w:hAnsi="Times New Roman" w:cs="Times New Roman"/>
          <w:sz w:val="24"/>
          <w:szCs w:val="24"/>
          <w:lang w:val="en-US"/>
        </w:rPr>
        <w:lastRenderedPageBreak/>
        <w:t>by centrifugation) was used to determine the number of infected cells</w:t>
      </w:r>
      <w:r w:rsidR="00B76F25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Concentration of remaining </w:t>
      </w:r>
      <w:proofErr w:type="spellStart"/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>unadsorbed</w:t>
      </w:r>
      <w:proofErr w:type="spellEnd"/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phages</w:t>
      </w:r>
      <w:r w:rsidR="00B76F25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after centrifugation</w:t>
      </w:r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was estimated from </w:t>
      </w:r>
      <w:r w:rsidR="00092E23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>samples with chloroform</w:t>
      </w:r>
      <w:r w:rsidR="00543D60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to be 1.3∙10</w:t>
      </w:r>
      <w:r w:rsidR="00543D60" w:rsidRPr="000B51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543D60" w:rsidRPr="000B510A">
        <w:rPr>
          <w:rFonts w:ascii="Times New Roman" w:hAnsi="Times New Roman" w:cs="Times New Roman"/>
          <w:sz w:val="24"/>
          <w:szCs w:val="24"/>
          <w:lang w:val="en-US"/>
        </w:rPr>
        <w:t>PFU mL</w:t>
      </w:r>
      <w:r w:rsidR="00543D60" w:rsidRPr="000B51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65206" w:rsidRPr="000B510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859D0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>The number of initial infected cells (I</w:t>
      </w:r>
      <w:r w:rsidR="00174034" w:rsidRPr="000B510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) was determined by subtracting the concentration of </w:t>
      </w:r>
      <w:proofErr w:type="spellStart"/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>unadsorbed</w:t>
      </w:r>
      <w:proofErr w:type="spellEnd"/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phages</w:t>
      </w:r>
      <w:r w:rsidR="008B1690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from the phage titers of </w:t>
      </w:r>
      <w:r w:rsidR="00092E23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174034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samples without </w:t>
      </w:r>
      <w:r w:rsidR="001C6E52" w:rsidRPr="000B510A">
        <w:rPr>
          <w:rFonts w:ascii="Times New Roman" w:hAnsi="Times New Roman" w:cs="Times New Roman"/>
          <w:sz w:val="24"/>
          <w:szCs w:val="24"/>
          <w:lang w:val="en-US"/>
        </w:rPr>
        <w:t>chloroform</w:t>
      </w:r>
      <w:r w:rsidR="00BB1B1D" w:rsidRPr="000B51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A7CA7" w:rsidRPr="000B510A">
        <w:rPr>
          <w:rFonts w:ascii="Times New Roman" w:hAnsi="Times New Roman" w:cs="Times New Roman"/>
          <w:sz w:val="24"/>
          <w:szCs w:val="24"/>
          <w:lang w:val="en-US"/>
        </w:rPr>
        <w:t>and the value was estimated to be 3</w:t>
      </w:r>
      <w:r w:rsidR="00E74D43" w:rsidRPr="000B510A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5A7CA7" w:rsidRPr="000B510A">
        <w:rPr>
          <w:rFonts w:ascii="Times New Roman" w:hAnsi="Times New Roman" w:cs="Times New Roman"/>
          <w:sz w:val="24"/>
          <w:szCs w:val="24"/>
          <w:lang w:val="en-US"/>
        </w:rPr>
        <w:t>∙10</w:t>
      </w:r>
      <w:r w:rsidR="005A7CA7" w:rsidRPr="000B51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5A7CA7" w:rsidRPr="000B510A">
        <w:rPr>
          <w:rFonts w:ascii="Times New Roman" w:hAnsi="Times New Roman" w:cs="Times New Roman"/>
          <w:sz w:val="24"/>
          <w:szCs w:val="24"/>
          <w:lang w:val="en-US"/>
        </w:rPr>
        <w:t>PF</w:t>
      </w:r>
      <w:r w:rsidR="005A7CA7" w:rsidRPr="006E7307">
        <w:rPr>
          <w:rFonts w:ascii="Times New Roman" w:hAnsi="Times New Roman" w:cs="Times New Roman"/>
          <w:sz w:val="24"/>
          <w:szCs w:val="24"/>
          <w:lang w:val="en-US"/>
        </w:rPr>
        <w:t>U mL</w:t>
      </w:r>
      <w:r w:rsidR="005A7CA7" w:rsidRPr="006E73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A7CA7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40A0" w:rsidRPr="006E7307">
        <w:rPr>
          <w:rFonts w:ascii="Times New Roman" w:hAnsi="Times New Roman" w:cs="Times New Roman"/>
          <w:sz w:val="24"/>
          <w:szCs w:val="24"/>
          <w:lang w:val="en-US"/>
        </w:rPr>
        <w:t>Amount of infected cells (I)</w:t>
      </w:r>
      <w:r w:rsidR="00BA4ED6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 present in the bioreactor at the beginning of rise period</w:t>
      </w:r>
      <w:r w:rsidR="00172900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40A0" w:rsidRPr="006E7307">
        <w:rPr>
          <w:rFonts w:ascii="Times New Roman" w:hAnsi="Times New Roman" w:cs="Times New Roman"/>
          <w:sz w:val="24"/>
          <w:szCs w:val="24"/>
          <w:lang w:val="en-US"/>
        </w:rPr>
        <w:t>was calculated using th</w:t>
      </w:r>
      <w:r w:rsidR="003A448D">
        <w:rPr>
          <w:rFonts w:ascii="Times New Roman" w:hAnsi="Times New Roman" w:cs="Times New Roman"/>
          <w:sz w:val="24"/>
          <w:szCs w:val="24"/>
          <w:lang w:val="en-US"/>
        </w:rPr>
        <w:t>e equation 4</w:t>
      </w:r>
      <w:r w:rsidR="0048700F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 from the manuscript as it is shown in T</w:t>
      </w:r>
      <w:r w:rsidR="009C40A0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9845B1" w:rsidRPr="006E7307">
        <w:rPr>
          <w:rFonts w:ascii="Times New Roman" w:hAnsi="Times New Roman" w:cs="Times New Roman"/>
          <w:sz w:val="24"/>
          <w:szCs w:val="24"/>
          <w:lang w:val="en-US"/>
        </w:rPr>
        <w:t>S1.</w:t>
      </w:r>
      <w:r w:rsidR="00716CC2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9FE" w:rsidRPr="006E7307"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 w:rsidR="00867D6C" w:rsidRPr="004D1ECE">
        <w:rPr>
          <w:rFonts w:ascii="Times New Roman" w:hAnsi="Times New Roman" w:cs="Times New Roman"/>
          <w:sz w:val="24"/>
          <w:szCs w:val="24"/>
          <w:lang w:val="en-US"/>
        </w:rPr>
        <w:t>of infected cells (I</w:t>
      </w:r>
      <w:r w:rsidR="0072001C">
        <w:rPr>
          <w:rFonts w:ascii="Times New Roman" w:hAnsi="Times New Roman" w:cs="Times New Roman"/>
          <w:sz w:val="24"/>
          <w:szCs w:val="24"/>
          <w:lang w:val="en-US"/>
        </w:rPr>
        <w:t>) was estimated to be 2.29</w:t>
      </w:r>
      <w:r w:rsidR="00867D6C" w:rsidRPr="004D1ECE">
        <w:rPr>
          <w:rFonts w:ascii="Times New Roman" w:hAnsi="Times New Roman" w:cs="Times New Roman"/>
          <w:sz w:val="24"/>
          <w:szCs w:val="24"/>
          <w:lang w:val="en-US"/>
        </w:rPr>
        <w:t>∙10</w:t>
      </w:r>
      <w:r w:rsidR="00867D6C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2C4006" w:rsidRPr="002C400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67D6C" w:rsidRPr="004D1ECE">
        <w:rPr>
          <w:rFonts w:ascii="Times New Roman" w:hAnsi="Times New Roman" w:cs="Times New Roman"/>
          <w:sz w:val="24"/>
          <w:szCs w:val="24"/>
          <w:lang w:val="en-US"/>
        </w:rPr>
        <w:t>FU mL</w:t>
      </w:r>
      <w:r w:rsidR="00867D6C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720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2001C" w:rsidRPr="007200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2001C">
        <w:rPr>
          <w:rFonts w:ascii="Times New Roman" w:hAnsi="Times New Roman" w:cs="Times New Roman"/>
          <w:sz w:val="24"/>
          <w:szCs w:val="24"/>
          <w:lang w:val="en-US"/>
        </w:rPr>
        <w:t xml:space="preserve">value at </w:t>
      </w:r>
      <w:r w:rsidR="002C5D2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2001C">
        <w:rPr>
          <w:rFonts w:ascii="Times New Roman" w:hAnsi="Times New Roman" w:cs="Times New Roman"/>
          <w:sz w:val="24"/>
          <w:szCs w:val="24"/>
          <w:lang w:val="en-US"/>
        </w:rPr>
        <w:t xml:space="preserve">time of 27 min in </w:t>
      </w:r>
      <w:r w:rsidR="00540A23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72001C">
        <w:rPr>
          <w:rFonts w:ascii="Times New Roman" w:hAnsi="Times New Roman" w:cs="Times New Roman"/>
          <w:sz w:val="24"/>
          <w:szCs w:val="24"/>
          <w:lang w:val="en-US"/>
        </w:rPr>
        <w:t xml:space="preserve"> S1)</w:t>
      </w:r>
      <w:r w:rsidR="00C009FE" w:rsidRPr="004D1ECE">
        <w:rPr>
          <w:rFonts w:ascii="Times New Roman" w:hAnsi="Times New Roman" w:cs="Times New Roman"/>
          <w:sz w:val="24"/>
          <w:szCs w:val="24"/>
          <w:lang w:val="en-US"/>
        </w:rPr>
        <w:t xml:space="preserve">, since the latent period was </w:t>
      </w:r>
      <w:r w:rsidR="004A0742"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="00D56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08EA"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="00D566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639">
        <w:rPr>
          <w:rFonts w:ascii="Times New Roman" w:hAnsi="Times New Roman" w:cs="Times New Roman"/>
          <w:sz w:val="24"/>
          <w:szCs w:val="24"/>
          <w:lang w:val="en-US"/>
        </w:rPr>
        <w:t>33 min</w:t>
      </w:r>
      <w:r w:rsidR="00D12E7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2A34">
        <w:rPr>
          <w:rFonts w:ascii="Times New Roman" w:hAnsi="Times New Roman" w:cs="Times New Roman"/>
          <w:sz w:val="24"/>
          <w:szCs w:val="24"/>
          <w:lang w:val="en-US"/>
        </w:rPr>
        <w:t xml:space="preserve"> and the i</w:t>
      </w:r>
      <w:r w:rsidR="0072001C">
        <w:rPr>
          <w:rFonts w:ascii="Times New Roman" w:hAnsi="Times New Roman" w:cs="Times New Roman"/>
          <w:sz w:val="24"/>
          <w:szCs w:val="24"/>
          <w:lang w:val="en-US"/>
        </w:rPr>
        <w:t xml:space="preserve">nfected cells were the first 6 minutes outside of the </w:t>
      </w:r>
      <w:proofErr w:type="spellStart"/>
      <w:r w:rsidR="0072001C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="00582A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4F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7516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In presented example, </w:t>
      </w:r>
      <w:r w:rsidR="00944F89" w:rsidRPr="001C20D4">
        <w:rPr>
          <w:rFonts w:ascii="Times New Roman" w:hAnsi="Times New Roman" w:cs="Times New Roman"/>
          <w:sz w:val="24"/>
          <w:szCs w:val="24"/>
          <w:lang w:val="en-US"/>
        </w:rPr>
        <w:t>the concentration of infected cells</w:t>
      </w:r>
      <w:r w:rsidR="00A23AFD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spellStart"/>
      <w:r w:rsidR="00A23AFD" w:rsidRPr="001C20D4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="00944F89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 decreased </w:t>
      </w:r>
      <w:r w:rsidR="003C7516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for 23.7 % at the time of latent period </w:t>
      </w:r>
      <w:r w:rsidR="006C6630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="0040613A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C6630" w:rsidRPr="001C20D4">
        <w:rPr>
          <w:rFonts w:ascii="Times New Roman" w:hAnsi="Times New Roman" w:cs="Times New Roman"/>
          <w:sz w:val="24"/>
          <w:szCs w:val="24"/>
          <w:lang w:val="en-US"/>
        </w:rPr>
        <w:t>number of initial infected cells</w:t>
      </w:r>
      <w:r w:rsidR="00BE6878">
        <w:rPr>
          <w:rFonts w:ascii="Times New Roman" w:hAnsi="Times New Roman" w:cs="Times New Roman"/>
          <w:sz w:val="24"/>
          <w:szCs w:val="24"/>
          <w:lang w:val="en-US"/>
        </w:rPr>
        <w:t xml:space="preserve"> (Table S1)</w:t>
      </w:r>
      <w:r w:rsidR="003B496A" w:rsidRPr="001C20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5A15" w:rsidRPr="001C20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BB7">
        <w:rPr>
          <w:rFonts w:ascii="Times New Roman" w:hAnsi="Times New Roman" w:cs="Times New Roman"/>
          <w:sz w:val="24"/>
          <w:szCs w:val="24"/>
          <w:lang w:val="en-US"/>
        </w:rPr>
        <w:t>Burst size was calculated by dividing the number of phages formed during rise period (</w:t>
      </w:r>
      <w:r w:rsidR="00A62BB7" w:rsidRPr="004D1ECE">
        <w:rPr>
          <w:rFonts w:ascii="Times New Roman" w:hAnsi="Times New Roman" w:cs="Times New Roman"/>
          <w:sz w:val="24"/>
          <w:szCs w:val="24"/>
          <w:lang w:val="en-US"/>
        </w:rPr>
        <w:t>1.29∙10</w:t>
      </w:r>
      <w:r w:rsidR="00A62BB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="00A62BB7" w:rsidRPr="004D1ECE">
        <w:rPr>
          <w:rFonts w:ascii="Times New Roman" w:hAnsi="Times New Roman" w:cs="Times New Roman"/>
          <w:sz w:val="24"/>
          <w:szCs w:val="24"/>
          <w:lang w:val="en-US"/>
        </w:rPr>
        <w:t>PFU mL</w:t>
      </w:r>
      <w:r w:rsidR="00A62BB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62BB7">
        <w:rPr>
          <w:rFonts w:ascii="Times New Roman" w:hAnsi="Times New Roman" w:cs="Times New Roman"/>
          <w:sz w:val="24"/>
          <w:szCs w:val="24"/>
          <w:lang w:val="en-US"/>
        </w:rPr>
        <w:t>) with the estimated number of infected cells (</w:t>
      </w:r>
      <w:r w:rsidR="0066449C">
        <w:rPr>
          <w:rFonts w:ascii="Times New Roman" w:hAnsi="Times New Roman" w:cs="Times New Roman"/>
          <w:sz w:val="24"/>
          <w:szCs w:val="24"/>
          <w:lang w:val="en-US"/>
        </w:rPr>
        <w:t>2.29</w:t>
      </w:r>
      <w:r w:rsidR="00A62BB7" w:rsidRPr="004D1ECE">
        <w:rPr>
          <w:rFonts w:ascii="Times New Roman" w:hAnsi="Times New Roman" w:cs="Times New Roman"/>
          <w:sz w:val="24"/>
          <w:szCs w:val="24"/>
          <w:lang w:val="en-US"/>
        </w:rPr>
        <w:t>∙10</w:t>
      </w:r>
      <w:r w:rsidR="00A62BB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937C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62BB7" w:rsidRPr="004D1ECE">
        <w:rPr>
          <w:rFonts w:ascii="Times New Roman" w:hAnsi="Times New Roman" w:cs="Times New Roman"/>
          <w:sz w:val="24"/>
          <w:szCs w:val="24"/>
          <w:lang w:val="en-US"/>
        </w:rPr>
        <w:t>FU mL</w:t>
      </w:r>
      <w:r w:rsidR="00A62BB7" w:rsidRPr="004D1E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62BB7">
        <w:rPr>
          <w:rFonts w:ascii="Times New Roman" w:hAnsi="Times New Roman" w:cs="Times New Roman"/>
          <w:sz w:val="24"/>
          <w:szCs w:val="24"/>
          <w:lang w:val="en-US"/>
        </w:rPr>
        <w:t>) present in the bioreactor at the latent period</w:t>
      </w:r>
      <w:r w:rsidR="005C62AD">
        <w:rPr>
          <w:rFonts w:ascii="Times New Roman" w:hAnsi="Times New Roman" w:cs="Times New Roman"/>
          <w:sz w:val="24"/>
          <w:szCs w:val="24"/>
          <w:lang w:val="en-US"/>
        </w:rPr>
        <w:t xml:space="preserve"> time</w:t>
      </w:r>
      <w:r w:rsidR="001816E9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620D7B">
        <w:rPr>
          <w:rFonts w:ascii="Times New Roman" w:hAnsi="Times New Roman" w:cs="Times New Roman"/>
          <w:sz w:val="24"/>
          <w:szCs w:val="24"/>
          <w:lang w:val="en-US"/>
        </w:rPr>
        <w:t>burst size for dilution rate 0.6 h</w:t>
      </w:r>
      <w:r w:rsidR="00620D7B" w:rsidRPr="00620D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620D7B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0966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5E89">
        <w:rPr>
          <w:rFonts w:ascii="Times New Roman" w:hAnsi="Times New Roman" w:cs="Times New Roman"/>
          <w:sz w:val="24"/>
          <w:szCs w:val="24"/>
          <w:lang w:val="en-US"/>
        </w:rPr>
        <w:t xml:space="preserve">determined to be </w:t>
      </w:r>
      <w:r w:rsidR="001A4305">
        <w:rPr>
          <w:rFonts w:ascii="Times New Roman" w:hAnsi="Times New Roman" w:cs="Times New Roman"/>
          <w:sz w:val="24"/>
          <w:szCs w:val="24"/>
          <w:lang w:val="en-US"/>
        </w:rPr>
        <w:t>56.4</w:t>
      </w:r>
      <w:r w:rsidR="001816E9">
        <w:rPr>
          <w:rFonts w:ascii="Times New Roman" w:hAnsi="Times New Roman" w:cs="Times New Roman"/>
          <w:sz w:val="24"/>
          <w:szCs w:val="24"/>
          <w:lang w:val="en-US"/>
        </w:rPr>
        <w:t xml:space="preserve"> PFU cell</w:t>
      </w:r>
      <w:r w:rsidR="001816E9" w:rsidRPr="001816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E7088" w:rsidRPr="00AE70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2B4F">
        <w:rPr>
          <w:rFonts w:ascii="Times New Roman" w:hAnsi="Times New Roman" w:cs="Times New Roman"/>
          <w:sz w:val="24"/>
          <w:szCs w:val="24"/>
          <w:lang w:val="en-US"/>
        </w:rPr>
        <w:t xml:space="preserve"> All the presented results of</w:t>
      </w:r>
      <w:r w:rsidR="0029217D">
        <w:rPr>
          <w:rFonts w:ascii="Times New Roman" w:hAnsi="Times New Roman" w:cs="Times New Roman"/>
          <w:sz w:val="24"/>
          <w:szCs w:val="24"/>
          <w:lang w:val="en-US"/>
        </w:rPr>
        <w:t xml:space="preserve"> burst size and latent period</w:t>
      </w:r>
      <w:r w:rsidR="00950541">
        <w:rPr>
          <w:rFonts w:ascii="Times New Roman" w:hAnsi="Times New Roman" w:cs="Times New Roman"/>
          <w:sz w:val="24"/>
          <w:szCs w:val="24"/>
          <w:lang w:val="en-US"/>
        </w:rPr>
        <w:t xml:space="preserve"> in the manuscript </w:t>
      </w:r>
      <w:r w:rsidR="0029217D">
        <w:rPr>
          <w:rFonts w:ascii="Times New Roman" w:hAnsi="Times New Roman" w:cs="Times New Roman"/>
          <w:sz w:val="24"/>
          <w:szCs w:val="24"/>
          <w:lang w:val="en-US"/>
        </w:rPr>
        <w:t xml:space="preserve">were obtained </w:t>
      </w:r>
      <w:r w:rsidR="00E1058B">
        <w:rPr>
          <w:rFonts w:ascii="Times New Roman" w:hAnsi="Times New Roman" w:cs="Times New Roman"/>
          <w:sz w:val="24"/>
          <w:szCs w:val="24"/>
          <w:lang w:val="en-US"/>
        </w:rPr>
        <w:t>using the described protocol.</w:t>
      </w:r>
    </w:p>
    <w:p w14:paraId="1BF91C9B" w14:textId="77777777" w:rsidR="009E13A6" w:rsidRPr="0087692B" w:rsidRDefault="009E13A6" w:rsidP="0087692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5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41"/>
        <w:gridCol w:w="2127"/>
      </w:tblGrid>
      <w:tr w:rsidR="002468E3" w:rsidRPr="00FE4E7C" w14:paraId="1F3A6C96" w14:textId="77777777" w:rsidTr="00D51558">
        <w:trPr>
          <w:trHeight w:val="288"/>
          <w:jc w:val="center"/>
        </w:trPr>
        <w:tc>
          <w:tcPr>
            <w:tcW w:w="55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466D" w14:textId="4C80C71B" w:rsidR="002468E3" w:rsidRPr="00FE4E7C" w:rsidRDefault="0087692B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able</w:t>
            </w:r>
            <w:r w:rsidR="00B875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S1</w:t>
            </w: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he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hemostat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0.6 h</w:t>
            </w:r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) </w:t>
            </w:r>
            <w:proofErr w:type="spellStart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with</w:t>
            </w:r>
            <w:proofErr w:type="spellEnd"/>
            <w:r w:rsidR="002468E3"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time</w:t>
            </w:r>
          </w:p>
        </w:tc>
      </w:tr>
      <w:tr w:rsidR="002468E3" w:rsidRPr="00FE4E7C" w14:paraId="38E2628D" w14:textId="77777777" w:rsidTr="00D51558">
        <w:trPr>
          <w:trHeight w:val="512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77AF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ime (min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0C05" w14:textId="77777777" w:rsidR="004D01EE" w:rsidRDefault="002468E3" w:rsidP="004D01EE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oncentration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</w:p>
          <w:p w14:paraId="6C502919" w14:textId="522CEE29" w:rsidR="002468E3" w:rsidRPr="004D01EE" w:rsidRDefault="002468E3" w:rsidP="004D01E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(</w:t>
            </w: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0</w:t>
            </w:r>
            <w:r w:rsidRPr="009135ED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3</w:t>
            </w: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r w:rsidR="000D0B3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</w:t>
            </w: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U mL</w:t>
            </w:r>
            <w:r w:rsidRPr="00A1000B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8A95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%)</w:t>
            </w:r>
          </w:p>
        </w:tc>
      </w:tr>
      <w:tr w:rsidR="002468E3" w:rsidRPr="00FE4E7C" w14:paraId="461503AD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EB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37A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3DBA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</w:tr>
      <w:tr w:rsidR="002468E3" w:rsidRPr="00FE4E7C" w14:paraId="1A5B3D76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E79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DA5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9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3392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0</w:t>
            </w:r>
          </w:p>
        </w:tc>
      </w:tr>
      <w:tr w:rsidR="002468E3" w:rsidRPr="00FE4E7C" w14:paraId="0E6929DF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A50B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449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D76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8</w:t>
            </w:r>
          </w:p>
        </w:tc>
      </w:tr>
      <w:tr w:rsidR="002468E3" w:rsidRPr="00FE4E7C" w14:paraId="10F38432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92E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A40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2DB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6</w:t>
            </w:r>
          </w:p>
        </w:tc>
      </w:tr>
      <w:tr w:rsidR="002468E3" w:rsidRPr="00FE4E7C" w14:paraId="78CFE5A0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3692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907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A9ED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3</w:t>
            </w:r>
          </w:p>
        </w:tc>
      </w:tr>
      <w:tr w:rsidR="002468E3" w:rsidRPr="00FE4E7C" w14:paraId="212592C7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272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E82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4BD2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9</w:t>
            </w:r>
          </w:p>
        </w:tc>
      </w:tr>
      <w:tr w:rsidR="002468E3" w:rsidRPr="00FE4E7C" w14:paraId="2BD693E9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DD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F660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5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DB5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5</w:t>
            </w:r>
          </w:p>
        </w:tc>
      </w:tr>
      <w:tr w:rsidR="002468E3" w:rsidRPr="00FE4E7C" w14:paraId="11D55079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0C3D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5BA7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0D3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.9</w:t>
            </w:r>
          </w:p>
        </w:tc>
      </w:tr>
      <w:tr w:rsidR="002468E3" w:rsidRPr="00FE4E7C" w14:paraId="643BA5D8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223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AB0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0D6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.3</w:t>
            </w:r>
          </w:p>
        </w:tc>
      </w:tr>
      <w:tr w:rsidR="002468E3" w:rsidRPr="00FE4E7C" w14:paraId="31CA87E5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315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0E3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94A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3.7</w:t>
            </w:r>
          </w:p>
        </w:tc>
      </w:tr>
      <w:tr w:rsidR="002468E3" w:rsidRPr="00FE4E7C" w14:paraId="6E514F6E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382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EF5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618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5.9</w:t>
            </w:r>
          </w:p>
        </w:tc>
      </w:tr>
      <w:tr w:rsidR="002468E3" w:rsidRPr="00FE4E7C" w14:paraId="345A67F3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3190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BDD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338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8.1</w:t>
            </w:r>
          </w:p>
        </w:tc>
      </w:tr>
      <w:tr w:rsidR="002468E3" w:rsidRPr="00FE4E7C" w14:paraId="5C0F5E8F" w14:textId="77777777" w:rsidTr="00D51558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B1D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EE9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57F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.2</w:t>
            </w:r>
          </w:p>
        </w:tc>
      </w:tr>
      <w:tr w:rsidR="002468E3" w:rsidRPr="00FE4E7C" w14:paraId="3D97F578" w14:textId="77777777" w:rsidTr="00025C7D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158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E4D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0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7F1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2.3</w:t>
            </w:r>
          </w:p>
        </w:tc>
      </w:tr>
      <w:tr w:rsidR="002468E3" w:rsidRPr="00FE4E7C" w14:paraId="78DCD1E7" w14:textId="77777777" w:rsidTr="00025C7D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C9EC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2798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9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C949" w14:textId="77777777" w:rsidR="002468E3" w:rsidRPr="00FE4E7C" w:rsidRDefault="002468E3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E4E7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4.3</w:t>
            </w:r>
          </w:p>
        </w:tc>
      </w:tr>
    </w:tbl>
    <w:p w14:paraId="1C904E2A" w14:textId="77777777" w:rsidR="00F65A8E" w:rsidRDefault="00F65A8E" w:rsidP="000C79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8DAAA" w14:textId="77777777" w:rsidR="00050108" w:rsidRDefault="00050108" w:rsidP="000C79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0EDBF3" w14:textId="77777777" w:rsidR="00050108" w:rsidRDefault="00050108" w:rsidP="000C79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37BB78" w14:textId="4C3282D6" w:rsidR="0030273A" w:rsidRDefault="00E54213" w:rsidP="000C79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79D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 includes</w:t>
      </w:r>
      <w:r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the calculation of decrease of infected cells in the </w:t>
      </w:r>
      <w:proofErr w:type="spellStart"/>
      <w:r w:rsidRPr="00593A34">
        <w:rPr>
          <w:rFonts w:ascii="Times New Roman" w:hAnsi="Times New Roman" w:cs="Times New Roman"/>
          <w:sz w:val="24"/>
          <w:szCs w:val="24"/>
          <w:lang w:val="en-US"/>
        </w:rPr>
        <w:t>chemostat</w:t>
      </w:r>
      <w:proofErr w:type="spellEnd"/>
      <w:r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with time for</w:t>
      </w:r>
      <w:r w:rsidR="00711982"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studied range of dilution rates</w:t>
      </w:r>
      <w:r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(the initial number of infected cells (I</w:t>
      </w:r>
      <w:r w:rsidRPr="00593A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593A34">
        <w:rPr>
          <w:rFonts w:ascii="Times New Roman" w:hAnsi="Times New Roman" w:cs="Times New Roman"/>
          <w:sz w:val="24"/>
          <w:szCs w:val="24"/>
          <w:lang w:val="en-US"/>
        </w:rPr>
        <w:t>) was set to be 3∙10</w:t>
      </w:r>
      <w:r w:rsidRPr="00593A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PFU mL</w:t>
      </w:r>
      <w:r w:rsidRPr="00593A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in all cases).</w:t>
      </w:r>
      <w:r w:rsidR="00F416D1" w:rsidRPr="00593A34">
        <w:rPr>
          <w:rFonts w:ascii="Times New Roman" w:hAnsi="Times New Roman" w:cs="Times New Roman"/>
          <w:sz w:val="24"/>
          <w:szCs w:val="24"/>
          <w:lang w:val="en-US"/>
        </w:rPr>
        <w:t xml:space="preserve"> The results show that decrease in infected cells is from 7 to 29% </w:t>
      </w:r>
      <w:r w:rsidR="00514033" w:rsidRPr="00593A34">
        <w:rPr>
          <w:rFonts w:ascii="Times New Roman" w:hAnsi="Times New Roman" w:cs="Times New Roman"/>
          <w:sz w:val="24"/>
          <w:szCs w:val="24"/>
          <w:lang w:val="en-US"/>
        </w:rPr>
        <w:t>for dilution rates from 0.06 to 0.98 h</w:t>
      </w:r>
      <w:r w:rsidR="00514033" w:rsidRPr="00593A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14033" w:rsidRPr="00593A34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64380718" w14:textId="77777777" w:rsidR="00361269" w:rsidRPr="00C717BD" w:rsidRDefault="00361269" w:rsidP="000C79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8"/>
        <w:gridCol w:w="571"/>
        <w:gridCol w:w="571"/>
        <w:gridCol w:w="571"/>
        <w:gridCol w:w="571"/>
        <w:gridCol w:w="571"/>
        <w:gridCol w:w="571"/>
        <w:gridCol w:w="571"/>
        <w:gridCol w:w="571"/>
        <w:gridCol w:w="14"/>
      </w:tblGrid>
      <w:tr w:rsidR="00A42F6D" w:rsidRPr="008E07A9" w14:paraId="1D84CD7F" w14:textId="77777777" w:rsidTr="00D51558">
        <w:trPr>
          <w:trHeight w:val="264"/>
          <w:jc w:val="center"/>
        </w:trPr>
        <w:tc>
          <w:tcPr>
            <w:tcW w:w="67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CE0F" w14:textId="4C514DB4" w:rsidR="00A42F6D" w:rsidRPr="008E07A9" w:rsidRDefault="000C79D2" w:rsidP="00711982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able</w:t>
            </w:r>
            <w:r w:rsidR="00B875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S2</w:t>
            </w: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he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hemostat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with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time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or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711982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studied</w:t>
            </w:r>
            <w:proofErr w:type="spellEnd"/>
            <w:r w:rsidR="00711982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range </w:t>
            </w:r>
            <w:proofErr w:type="spellStart"/>
            <w:r w:rsidR="00711982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s</w:t>
            </w:r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a</w:t>
            </w:r>
            <w:proofErr w:type="spellEnd"/>
          </w:p>
        </w:tc>
      </w:tr>
      <w:tr w:rsidR="00A42F6D" w:rsidRPr="008E07A9" w14:paraId="27446C9A" w14:textId="77777777" w:rsidTr="00D51558">
        <w:trPr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55E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 </w:t>
            </w:r>
          </w:p>
        </w:tc>
        <w:tc>
          <w:tcPr>
            <w:tcW w:w="45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834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%)</w:t>
            </w:r>
          </w:p>
        </w:tc>
      </w:tr>
      <w:tr w:rsidR="00A42F6D" w:rsidRPr="008E07A9" w14:paraId="6ACFB47D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04B3" w14:textId="75397A97" w:rsidR="00A42F6D" w:rsidRPr="008E07A9" w:rsidRDefault="00092D26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ime (min) \</w:t>
            </w:r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h</w:t>
            </w:r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="00A42F6D"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F5B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00D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002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DB2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5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E16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6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E06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44F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8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4DE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98</w:t>
            </w:r>
          </w:p>
        </w:tc>
      </w:tr>
      <w:tr w:rsidR="00A42F6D" w:rsidRPr="008E07A9" w14:paraId="54B605AA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F3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C8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66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46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47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59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39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7F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068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</w:t>
            </w:r>
          </w:p>
        </w:tc>
      </w:tr>
      <w:tr w:rsidR="00A42F6D" w:rsidRPr="008E07A9" w14:paraId="501F5916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336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9A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245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82B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51A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23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9B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D7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6B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8</w:t>
            </w:r>
          </w:p>
        </w:tc>
      </w:tr>
      <w:tr w:rsidR="00A42F6D" w:rsidRPr="008E07A9" w14:paraId="08EB4FD1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7A1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05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C3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7B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00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AD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94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B0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12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.3</w:t>
            </w:r>
          </w:p>
        </w:tc>
      </w:tr>
      <w:tr w:rsidR="00A42F6D" w:rsidRPr="008E07A9" w14:paraId="12F48798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C16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99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3A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5F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01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AD3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CC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F6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70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7</w:t>
            </w:r>
          </w:p>
        </w:tc>
      </w:tr>
      <w:tr w:rsidR="00A42F6D" w:rsidRPr="008E07A9" w14:paraId="5802E8C9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851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D05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A08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67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81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B8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56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BA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AF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7.8</w:t>
            </w:r>
          </w:p>
        </w:tc>
      </w:tr>
      <w:tr w:rsidR="00A42F6D" w:rsidRPr="008E07A9" w14:paraId="0B4E9FF2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4EC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18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54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BC9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B93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9B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8B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D6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617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.7</w:t>
            </w:r>
          </w:p>
        </w:tc>
      </w:tr>
      <w:tr w:rsidR="00A42F6D" w:rsidRPr="008E07A9" w14:paraId="624A462E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C39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01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9F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87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0B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191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F1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9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90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05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5.5</w:t>
            </w:r>
          </w:p>
        </w:tc>
      </w:tr>
      <w:tr w:rsidR="00A42F6D" w:rsidRPr="008E07A9" w14:paraId="2989F053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4F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04B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8F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47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AB1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F30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45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CE7" w14:textId="77777777" w:rsidR="00A42F6D" w:rsidRPr="00DD0B3A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DD0B3A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24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358" w14:textId="77777777" w:rsidR="00A42F6D" w:rsidRPr="0091301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913019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29.0</w:t>
            </w:r>
          </w:p>
        </w:tc>
      </w:tr>
      <w:tr w:rsidR="00A42F6D" w:rsidRPr="008E07A9" w14:paraId="5F764C2F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735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27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B0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B8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94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0A59" w14:textId="77777777" w:rsidR="00A42F6D" w:rsidRPr="00DD0B3A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DD0B3A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2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E31" w14:textId="77777777" w:rsidR="00A42F6D" w:rsidRPr="000B58F4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0B58F4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2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35C" w14:textId="77777777" w:rsidR="00A42F6D" w:rsidRPr="00DD0B3A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DD0B3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06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2.4</w:t>
            </w:r>
          </w:p>
        </w:tc>
      </w:tr>
      <w:tr w:rsidR="00A42F6D" w:rsidRPr="008E07A9" w14:paraId="2D7B3686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8CD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E1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B3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06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76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3C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7A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D6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17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5.7</w:t>
            </w:r>
          </w:p>
        </w:tc>
      </w:tr>
      <w:tr w:rsidR="00A42F6D" w:rsidRPr="008E07A9" w14:paraId="2E141DA4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90C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49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62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DA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834" w14:textId="77777777" w:rsidR="00A42F6D" w:rsidRPr="00DD0B3A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DD0B3A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22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E01" w14:textId="77777777" w:rsidR="00A42F6D" w:rsidRPr="00DD0B3A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DD0B3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16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2D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6B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8.7</w:t>
            </w:r>
          </w:p>
        </w:tc>
      </w:tr>
      <w:tr w:rsidR="00A42F6D" w:rsidRPr="008E07A9" w14:paraId="289EE71F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E38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D92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96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09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81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4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DA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1C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09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6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0A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1.7</w:t>
            </w:r>
          </w:p>
        </w:tc>
      </w:tr>
      <w:tr w:rsidR="00A42F6D" w:rsidRPr="008E07A9" w14:paraId="7A64A0C4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502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5D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EF1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7F4" w14:textId="77777777" w:rsidR="00A42F6D" w:rsidRPr="000B58F4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0B58F4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1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E4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D97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F5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03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8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89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4.5</w:t>
            </w:r>
          </w:p>
        </w:tc>
      </w:tr>
      <w:tr w:rsidR="00A42F6D" w:rsidRPr="008E07A9" w14:paraId="2D5462FE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81A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C6A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61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41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F42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4D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2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70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7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17F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4A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7.1</w:t>
            </w:r>
          </w:p>
        </w:tc>
      </w:tr>
      <w:tr w:rsidR="00A42F6D" w:rsidRPr="008E07A9" w14:paraId="677DF6E6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7DD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91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F1D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72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A6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9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BB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4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721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93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BA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9.6</w:t>
            </w:r>
          </w:p>
        </w:tc>
      </w:tr>
      <w:tr w:rsidR="00A42F6D" w:rsidRPr="008E07A9" w14:paraId="78545C04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CD3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3E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74A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14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82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60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A5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337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D3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2.0</w:t>
            </w:r>
          </w:p>
        </w:tc>
      </w:tr>
      <w:tr w:rsidR="00A42F6D" w:rsidRPr="008E07A9" w14:paraId="3041FECC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FB0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A22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92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9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4F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8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5EB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C0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C8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18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8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FF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4.3</w:t>
            </w:r>
          </w:p>
        </w:tc>
      </w:tr>
      <w:tr w:rsidR="00A42F6D" w:rsidRPr="008E07A9" w14:paraId="1A3B4294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92B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EE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F5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8A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9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41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4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B4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FE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A31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EC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6.5</w:t>
            </w:r>
          </w:p>
        </w:tc>
      </w:tr>
      <w:tr w:rsidR="00A42F6D" w:rsidRPr="008E07A9" w14:paraId="71D33658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F50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95B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951" w14:textId="77777777" w:rsidR="00A42F6D" w:rsidRPr="000B58F4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0B58F4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1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5D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3D6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3B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A1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5B5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06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8.6</w:t>
            </w:r>
          </w:p>
        </w:tc>
      </w:tr>
      <w:tr w:rsidR="00A42F6D" w:rsidRPr="008E07A9" w14:paraId="6DF80B8B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C72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BE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E79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1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94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1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03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7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49D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8B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67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19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0.6</w:t>
            </w:r>
          </w:p>
        </w:tc>
      </w:tr>
      <w:tr w:rsidR="00A42F6D" w:rsidRPr="008E07A9" w14:paraId="0CCBF07A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BFD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E1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0E2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42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87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23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19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7E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6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92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2.5</w:t>
            </w:r>
          </w:p>
        </w:tc>
      </w:tr>
      <w:tr w:rsidR="00A42F6D" w:rsidRPr="008E07A9" w14:paraId="25B515C6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1EF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8E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0B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3E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82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FD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4C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77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00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4.3</w:t>
            </w:r>
          </w:p>
        </w:tc>
      </w:tr>
      <w:tr w:rsidR="00A42F6D" w:rsidRPr="008E07A9" w14:paraId="64A29999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11D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95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70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7CE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4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809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2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A7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8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767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0E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9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501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6.0</w:t>
            </w:r>
          </w:p>
        </w:tc>
      </w:tr>
      <w:tr w:rsidR="00A42F6D" w:rsidRPr="008E07A9" w14:paraId="33589063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724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724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A1B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3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E4F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E7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3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F9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9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C1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B2D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43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7.6</w:t>
            </w:r>
          </w:p>
        </w:tc>
      </w:tr>
      <w:tr w:rsidR="00A42F6D" w:rsidRPr="008E07A9" w14:paraId="3D932D56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9D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96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9A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F3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88C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5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B22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62E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8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B0B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32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9.1</w:t>
            </w:r>
          </w:p>
        </w:tc>
      </w:tr>
      <w:tr w:rsidR="00A42F6D" w:rsidRPr="008E07A9" w14:paraId="29DC641D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1F3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586" w14:textId="77777777" w:rsidR="00A42F6D" w:rsidRPr="0091301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</w:pPr>
            <w:r w:rsidRPr="00913019">
              <w:rPr>
                <w:rFonts w:ascii="Helvetica" w:eastAsia="Times New Roman" w:hAnsi="Helvetica" w:cs="Times New Roman"/>
                <w:b/>
                <w:color w:val="000000"/>
                <w:sz w:val="14"/>
                <w:szCs w:val="14"/>
                <w:lang w:eastAsia="sl-SI"/>
              </w:rPr>
              <w:t>7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B0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ABF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7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C0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4D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6C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9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EB0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E1E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0.6</w:t>
            </w:r>
          </w:p>
        </w:tc>
      </w:tr>
      <w:tr w:rsidR="00A42F6D" w:rsidRPr="008E07A9" w14:paraId="63415EE5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766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E18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38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04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8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717A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7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30F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0676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67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45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2.0</w:t>
            </w:r>
          </w:p>
        </w:tc>
      </w:tr>
      <w:tr w:rsidR="00A42F6D" w:rsidRPr="008E07A9" w14:paraId="60B2A184" w14:textId="77777777" w:rsidTr="00D51558">
        <w:trPr>
          <w:gridAfter w:val="1"/>
          <w:wAfter w:w="14" w:type="dxa"/>
          <w:trHeight w:val="264"/>
          <w:jc w:val="center"/>
        </w:trPr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699B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472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C04C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16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D34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9F43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92B9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A4B0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2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D9D7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E825" w14:textId="77777777" w:rsidR="00A42F6D" w:rsidRPr="008E07A9" w:rsidRDefault="00A42F6D" w:rsidP="00D5155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3.4</w:t>
            </w:r>
          </w:p>
        </w:tc>
      </w:tr>
      <w:tr w:rsidR="00A42F6D" w:rsidRPr="008E07A9" w14:paraId="3B95D192" w14:textId="77777777" w:rsidTr="00D51558">
        <w:trPr>
          <w:trHeight w:val="264"/>
          <w:jc w:val="center"/>
        </w:trPr>
        <w:tc>
          <w:tcPr>
            <w:tcW w:w="67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2922" w14:textId="79CBC587" w:rsidR="00A42F6D" w:rsidRPr="008E07A9" w:rsidRDefault="00A42F6D" w:rsidP="00016F68">
            <w:pPr>
              <w:spacing w:after="0" w:line="360" w:lineRule="auto"/>
              <w:jc w:val="both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 xml:space="preserve">a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alculation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h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hemostat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was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erformed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or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ach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using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h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quation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r w:rsidR="0090541E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.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he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itial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number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f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I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bscript"/>
                <w:lang w:eastAsia="sl-SI"/>
              </w:rPr>
              <w:t>0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)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was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set to be 3∙10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 xml:space="preserve">3 </w:t>
            </w:r>
            <w:r w:rsidR="00C6230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FU mL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all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ases</w:t>
            </w:r>
            <w:proofErr w:type="spellEnd"/>
            <w:r w:rsidRPr="008E07A9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Numbers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old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epresent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approximate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crease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fected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ells</w:t>
            </w:r>
            <w:proofErr w:type="spellEnd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our</w:t>
            </w:r>
            <w:proofErr w:type="spellEnd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xperiments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or</w:t>
            </w:r>
            <w:proofErr w:type="spellEnd"/>
            <w:r w:rsidR="00C717B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ach</w:t>
            </w:r>
            <w:proofErr w:type="spellEnd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084A2C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4626B3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</w:p>
        </w:tc>
      </w:tr>
    </w:tbl>
    <w:p w14:paraId="5DD1CF13" w14:textId="77777777" w:rsidR="00BC6B79" w:rsidRDefault="00BC6B79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01FFD1" w14:textId="77777777" w:rsidR="00BC6B79" w:rsidRDefault="00BC6B79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BFCEB1" w14:textId="77777777" w:rsidR="00BC6B79" w:rsidRDefault="00BC6B79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692702" w14:textId="77777777" w:rsidR="00BC6B79" w:rsidRDefault="00BC6B79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5DC9F0" w14:textId="77777777" w:rsidR="000B4601" w:rsidRDefault="000B4601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12F9D0" w14:textId="1965BBB0" w:rsidR="00763A05" w:rsidRPr="008301B4" w:rsidRDefault="00141AFB" w:rsidP="008301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1A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Bacteriophage population growth rate </w:t>
      </w:r>
      <w:r w:rsidR="000766FD" w:rsidRPr="00141AFB">
        <w:rPr>
          <w:rFonts w:ascii="Times New Roman" w:hAnsi="Times New Roman" w:cs="Times New Roman"/>
          <w:b/>
          <w:sz w:val="24"/>
          <w:szCs w:val="24"/>
          <w:lang w:val="en-US"/>
        </w:rPr>
        <w:t>as</w:t>
      </w:r>
      <w:r w:rsidR="000766FD" w:rsidRPr="000766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function of dilution rate</w:t>
      </w:r>
    </w:p>
    <w:tbl>
      <w:tblPr>
        <w:tblW w:w="55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119"/>
      </w:tblGrid>
      <w:tr w:rsidR="008301B4" w:rsidRPr="00F713BF" w14:paraId="41D54088" w14:textId="77777777" w:rsidTr="00D663E3">
        <w:trPr>
          <w:trHeight w:val="279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05B8" w14:textId="2C5407F4" w:rsidR="008301B4" w:rsidRPr="00F713BF" w:rsidRDefault="00952B3B" w:rsidP="00141AF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Table</w:t>
            </w:r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S3</w:t>
            </w:r>
            <w:r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acteriophage</w:t>
            </w:r>
            <w:proofErr w:type="spellEnd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opulation</w:t>
            </w:r>
            <w:proofErr w:type="spellEnd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growth</w:t>
            </w:r>
            <w:proofErr w:type="spellEnd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F105C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F105C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termined</w:t>
            </w:r>
            <w:proofErr w:type="spellEnd"/>
            <w:r w:rsidR="00F105C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F105CD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or</w:t>
            </w:r>
            <w:proofErr w:type="spellEnd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fferent</w:t>
            </w:r>
            <w:proofErr w:type="spellEnd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s</w:t>
            </w:r>
            <w:r w:rsidR="008301B4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a</w:t>
            </w:r>
            <w:proofErr w:type="spellEnd"/>
          </w:p>
        </w:tc>
      </w:tr>
      <w:tr w:rsidR="008301B4" w:rsidRPr="00F713BF" w14:paraId="40190FB9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6F55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(h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E61F" w14:textId="2EC1DABB" w:rsidR="008301B4" w:rsidRPr="00F713BF" w:rsidRDefault="008301B4" w:rsidP="00644E4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acteriophage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opulation</w:t>
            </w:r>
            <w:proofErr w:type="spellEnd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growth</w:t>
            </w:r>
            <w:proofErr w:type="spellEnd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644E48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(h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-1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)</w:t>
            </w:r>
          </w:p>
        </w:tc>
      </w:tr>
      <w:tr w:rsidR="008301B4" w:rsidRPr="00F713BF" w14:paraId="20C3C435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B98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8277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.86</w:t>
            </w:r>
          </w:p>
        </w:tc>
      </w:tr>
      <w:tr w:rsidR="008301B4" w:rsidRPr="00F713BF" w14:paraId="2342B531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8D8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3CE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3.79</w:t>
            </w:r>
          </w:p>
        </w:tc>
      </w:tr>
      <w:tr w:rsidR="008301B4" w:rsidRPr="00F713BF" w14:paraId="723E974E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AD9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3B3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4.91</w:t>
            </w:r>
          </w:p>
        </w:tc>
      </w:tr>
      <w:tr w:rsidR="008301B4" w:rsidRPr="00F713BF" w14:paraId="5BE7FEB7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026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28A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5.73</w:t>
            </w:r>
          </w:p>
        </w:tc>
      </w:tr>
      <w:tr w:rsidR="008301B4" w:rsidRPr="00F713BF" w14:paraId="1C5E995B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05D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07A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64</w:t>
            </w:r>
          </w:p>
        </w:tc>
      </w:tr>
      <w:tr w:rsidR="008301B4" w:rsidRPr="00F713BF" w14:paraId="669F31F0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F426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992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6.80</w:t>
            </w:r>
          </w:p>
        </w:tc>
      </w:tr>
      <w:tr w:rsidR="008301B4" w:rsidRPr="00F713BF" w14:paraId="0E31FD49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478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1DE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7.68</w:t>
            </w:r>
          </w:p>
        </w:tc>
      </w:tr>
      <w:tr w:rsidR="008301B4" w:rsidRPr="00F713BF" w14:paraId="2418787E" w14:textId="77777777" w:rsidTr="00D663E3">
        <w:trPr>
          <w:trHeight w:val="279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81C2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0.9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B7B5" w14:textId="77777777" w:rsidR="008301B4" w:rsidRPr="00F713BF" w:rsidRDefault="008301B4" w:rsidP="0080555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8.06</w:t>
            </w:r>
          </w:p>
        </w:tc>
      </w:tr>
      <w:tr w:rsidR="008301B4" w:rsidRPr="00F713BF" w14:paraId="16D1D289" w14:textId="77777777" w:rsidTr="00D663E3">
        <w:trPr>
          <w:trHeight w:val="279"/>
          <w:jc w:val="center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62A" w14:textId="03ED6E7C" w:rsidR="008301B4" w:rsidRPr="00F713BF" w:rsidRDefault="008301B4" w:rsidP="00141AFB">
            <w:pPr>
              <w:spacing w:after="0" w:line="360" w:lineRule="auto"/>
              <w:jc w:val="both"/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</w:pP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vertAlign w:val="superscript"/>
                <w:lang w:eastAsia="sl-SI"/>
              </w:rPr>
              <w:t>a</w:t>
            </w:r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acteriophage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population</w:t>
            </w:r>
            <w:proofErr w:type="spellEnd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growth</w:t>
            </w:r>
            <w:proofErr w:type="spellEnd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="00141AFB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="00141AFB"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was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alculated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for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ach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ilution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rate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y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inserting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xperimentally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determined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burst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size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,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latent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period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and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adsorption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constant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in </w:t>
            </w:r>
            <w:proofErr w:type="spellStart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equation</w:t>
            </w:r>
            <w:proofErr w:type="spellEnd"/>
            <w:r w:rsidRPr="00F713BF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 xml:space="preserve"> </w:t>
            </w:r>
            <w:r w:rsidR="005004C1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2</w:t>
            </w:r>
            <w:r w:rsidR="00431A7A">
              <w:rPr>
                <w:rFonts w:ascii="Helvetica" w:eastAsia="Times New Roman" w:hAnsi="Helvetica" w:cs="Times New Roman"/>
                <w:color w:val="000000"/>
                <w:sz w:val="14"/>
                <w:szCs w:val="14"/>
                <w:lang w:eastAsia="sl-SI"/>
              </w:rPr>
              <w:t>.</w:t>
            </w:r>
          </w:p>
        </w:tc>
      </w:tr>
    </w:tbl>
    <w:p w14:paraId="223CD253" w14:textId="77777777" w:rsidR="00A74BE7" w:rsidRDefault="00A74BE7" w:rsidP="000B5A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2E7873" w14:textId="77777777" w:rsidR="000B5A36" w:rsidRDefault="000B5A36" w:rsidP="000B5A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NA/protein ratio determination</w:t>
      </w:r>
    </w:p>
    <w:p w14:paraId="2CCFA53A" w14:textId="73847646" w:rsidR="000B5A36" w:rsidRDefault="00744227" w:rsidP="0074422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sl-SI"/>
        </w:rPr>
        <w:drawing>
          <wp:inline distT="0" distB="0" distL="0" distR="0" wp14:anchorId="197A6447" wp14:editId="32A4B36F">
            <wp:extent cx="5126990" cy="3182620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02668E" w14:textId="69C49D36" w:rsidR="000B5A36" w:rsidRPr="00ED6CAC" w:rsidRDefault="000B5A36" w:rsidP="009420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6CAC">
        <w:rPr>
          <w:rFonts w:ascii="Times New Roman" w:hAnsi="Times New Roman" w:cs="Times New Roman"/>
          <w:b/>
          <w:sz w:val="20"/>
          <w:szCs w:val="20"/>
          <w:lang w:val="en-US"/>
        </w:rPr>
        <w:t>Figure S2.</w:t>
      </w:r>
      <w:r w:rsidRPr="006913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NA/protein ratio as a function of dilution rate</w:t>
      </w:r>
      <w:r w:rsidRPr="0069137F">
        <w:rPr>
          <w:rFonts w:ascii="Times New Roman" w:hAnsi="Times New Roman" w:cs="Times New Roman"/>
          <w:sz w:val="20"/>
          <w:szCs w:val="20"/>
          <w:lang w:val="en-US"/>
        </w:rPr>
        <w:t>. Black dots represent obtained results</w:t>
      </w:r>
      <w:r>
        <w:rPr>
          <w:rFonts w:ascii="Times New Roman" w:hAnsi="Times New Roman" w:cs="Times New Roman"/>
          <w:sz w:val="20"/>
          <w:szCs w:val="20"/>
          <w:lang w:val="en-US"/>
        </w:rPr>
        <w:t>, whereas dotted line represents linear correlation of data (R</w:t>
      </w:r>
      <w:r w:rsidRPr="00612F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= 0.9831).</w:t>
      </w:r>
    </w:p>
    <w:p w14:paraId="2139655E" w14:textId="77777777" w:rsidR="00A72AB2" w:rsidRPr="001539DC" w:rsidRDefault="00A72AB2" w:rsidP="008301B4">
      <w:pPr>
        <w:spacing w:after="0" w:line="48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sectPr w:rsidR="00A72AB2" w:rsidRPr="001539DC" w:rsidSect="00495C4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A2878" w14:textId="77777777" w:rsidR="00ED443C" w:rsidRDefault="00ED443C" w:rsidP="000B47D3">
      <w:pPr>
        <w:spacing w:after="0" w:line="240" w:lineRule="auto"/>
      </w:pPr>
      <w:r>
        <w:separator/>
      </w:r>
    </w:p>
  </w:endnote>
  <w:endnote w:type="continuationSeparator" w:id="0">
    <w:p w14:paraId="39B76BB9" w14:textId="77777777" w:rsidR="00ED443C" w:rsidRDefault="00ED443C" w:rsidP="000B4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Helvetica">
    <w:panose1 w:val="020B0604020202030204"/>
    <w:charset w:val="EE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785839"/>
      <w:docPartObj>
        <w:docPartGallery w:val="Page Numbers (Bottom of Page)"/>
        <w:docPartUnique/>
      </w:docPartObj>
    </w:sdtPr>
    <w:sdtEndPr/>
    <w:sdtContent>
      <w:p w14:paraId="4EFED755" w14:textId="52561F5A" w:rsidR="000B47D3" w:rsidRDefault="000B47D3">
        <w:pPr>
          <w:pStyle w:val="Nog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63E3">
          <w:rPr>
            <w:noProof/>
          </w:rPr>
          <w:t>4</w:t>
        </w:r>
        <w:r>
          <w:fldChar w:fldCharType="end"/>
        </w:r>
      </w:p>
    </w:sdtContent>
  </w:sdt>
  <w:p w14:paraId="330FB771" w14:textId="77777777" w:rsidR="000B47D3" w:rsidRDefault="000B47D3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3AE75" w14:textId="77777777" w:rsidR="00ED443C" w:rsidRDefault="00ED443C" w:rsidP="000B47D3">
      <w:pPr>
        <w:spacing w:after="0" w:line="240" w:lineRule="auto"/>
      </w:pPr>
      <w:r>
        <w:separator/>
      </w:r>
    </w:p>
  </w:footnote>
  <w:footnote w:type="continuationSeparator" w:id="0">
    <w:p w14:paraId="21A6DA67" w14:textId="77777777" w:rsidR="00ED443C" w:rsidRDefault="00ED443C" w:rsidP="000B4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CF"/>
    <w:rsid w:val="00011120"/>
    <w:rsid w:val="000116B2"/>
    <w:rsid w:val="00011D5C"/>
    <w:rsid w:val="00012ABF"/>
    <w:rsid w:val="000148F0"/>
    <w:rsid w:val="00016F68"/>
    <w:rsid w:val="00020B92"/>
    <w:rsid w:val="000228FC"/>
    <w:rsid w:val="00025C7D"/>
    <w:rsid w:val="00025E89"/>
    <w:rsid w:val="00030A1B"/>
    <w:rsid w:val="000466CB"/>
    <w:rsid w:val="000478FF"/>
    <w:rsid w:val="00050108"/>
    <w:rsid w:val="00051600"/>
    <w:rsid w:val="000545DB"/>
    <w:rsid w:val="00055084"/>
    <w:rsid w:val="000766FD"/>
    <w:rsid w:val="0008355F"/>
    <w:rsid w:val="00084A2C"/>
    <w:rsid w:val="00091030"/>
    <w:rsid w:val="00091954"/>
    <w:rsid w:val="00092D26"/>
    <w:rsid w:val="00092E23"/>
    <w:rsid w:val="00096646"/>
    <w:rsid w:val="000A047C"/>
    <w:rsid w:val="000B2697"/>
    <w:rsid w:val="000B456B"/>
    <w:rsid w:val="000B4601"/>
    <w:rsid w:val="000B47D3"/>
    <w:rsid w:val="000B510A"/>
    <w:rsid w:val="000B58F4"/>
    <w:rsid w:val="000B5983"/>
    <w:rsid w:val="000B5A36"/>
    <w:rsid w:val="000C5DF6"/>
    <w:rsid w:val="000C79D2"/>
    <w:rsid w:val="000D0B39"/>
    <w:rsid w:val="000D2F88"/>
    <w:rsid w:val="000D3A68"/>
    <w:rsid w:val="000D3ECB"/>
    <w:rsid w:val="000F5D4C"/>
    <w:rsid w:val="00125461"/>
    <w:rsid w:val="00130C19"/>
    <w:rsid w:val="00131B60"/>
    <w:rsid w:val="00132B78"/>
    <w:rsid w:val="00141707"/>
    <w:rsid w:val="00141AFB"/>
    <w:rsid w:val="001448EC"/>
    <w:rsid w:val="001539DC"/>
    <w:rsid w:val="00166BA4"/>
    <w:rsid w:val="00172900"/>
    <w:rsid w:val="00173381"/>
    <w:rsid w:val="00174034"/>
    <w:rsid w:val="001816E9"/>
    <w:rsid w:val="00191EBE"/>
    <w:rsid w:val="0019541A"/>
    <w:rsid w:val="001A0900"/>
    <w:rsid w:val="001A4305"/>
    <w:rsid w:val="001B3710"/>
    <w:rsid w:val="001C20D4"/>
    <w:rsid w:val="001C224D"/>
    <w:rsid w:val="001C6E52"/>
    <w:rsid w:val="001D6049"/>
    <w:rsid w:val="001E3730"/>
    <w:rsid w:val="00207BC3"/>
    <w:rsid w:val="002160D3"/>
    <w:rsid w:val="00216FD5"/>
    <w:rsid w:val="00217557"/>
    <w:rsid w:val="00242639"/>
    <w:rsid w:val="00242B88"/>
    <w:rsid w:val="00243AAB"/>
    <w:rsid w:val="002468E3"/>
    <w:rsid w:val="002717A6"/>
    <w:rsid w:val="00283E40"/>
    <w:rsid w:val="00287A8C"/>
    <w:rsid w:val="0029217D"/>
    <w:rsid w:val="00297571"/>
    <w:rsid w:val="002A0A9F"/>
    <w:rsid w:val="002B456B"/>
    <w:rsid w:val="002C4006"/>
    <w:rsid w:val="002C5D2D"/>
    <w:rsid w:val="002D76CA"/>
    <w:rsid w:val="002F1941"/>
    <w:rsid w:val="0030273A"/>
    <w:rsid w:val="00303D06"/>
    <w:rsid w:val="003053C3"/>
    <w:rsid w:val="0031122A"/>
    <w:rsid w:val="00313114"/>
    <w:rsid w:val="0033013E"/>
    <w:rsid w:val="00337A8A"/>
    <w:rsid w:val="003547FD"/>
    <w:rsid w:val="00355D8C"/>
    <w:rsid w:val="003601B5"/>
    <w:rsid w:val="00360FF5"/>
    <w:rsid w:val="00361269"/>
    <w:rsid w:val="003613FC"/>
    <w:rsid w:val="00382AF9"/>
    <w:rsid w:val="003831CC"/>
    <w:rsid w:val="00384352"/>
    <w:rsid w:val="00386018"/>
    <w:rsid w:val="003942DA"/>
    <w:rsid w:val="003A448D"/>
    <w:rsid w:val="003B496A"/>
    <w:rsid w:val="003C7274"/>
    <w:rsid w:val="003C7516"/>
    <w:rsid w:val="003D1B44"/>
    <w:rsid w:val="00400EF7"/>
    <w:rsid w:val="0040613A"/>
    <w:rsid w:val="004062B6"/>
    <w:rsid w:val="00410547"/>
    <w:rsid w:val="0042377F"/>
    <w:rsid w:val="00426984"/>
    <w:rsid w:val="00431A7A"/>
    <w:rsid w:val="00451297"/>
    <w:rsid w:val="00452970"/>
    <w:rsid w:val="0045337E"/>
    <w:rsid w:val="004626B3"/>
    <w:rsid w:val="00465045"/>
    <w:rsid w:val="00466223"/>
    <w:rsid w:val="004708F3"/>
    <w:rsid w:val="00476E55"/>
    <w:rsid w:val="00482B4F"/>
    <w:rsid w:val="0048700F"/>
    <w:rsid w:val="00491BFF"/>
    <w:rsid w:val="00491DB4"/>
    <w:rsid w:val="00492596"/>
    <w:rsid w:val="00495C45"/>
    <w:rsid w:val="004A0233"/>
    <w:rsid w:val="004A0742"/>
    <w:rsid w:val="004C78A1"/>
    <w:rsid w:val="004D01EE"/>
    <w:rsid w:val="004D1ECE"/>
    <w:rsid w:val="004D5A83"/>
    <w:rsid w:val="004E48BF"/>
    <w:rsid w:val="005004C1"/>
    <w:rsid w:val="00506E13"/>
    <w:rsid w:val="00514033"/>
    <w:rsid w:val="005201F1"/>
    <w:rsid w:val="00524933"/>
    <w:rsid w:val="00534FC0"/>
    <w:rsid w:val="00540A23"/>
    <w:rsid w:val="00542874"/>
    <w:rsid w:val="00543D60"/>
    <w:rsid w:val="00561D61"/>
    <w:rsid w:val="00582A34"/>
    <w:rsid w:val="005906BB"/>
    <w:rsid w:val="005914CD"/>
    <w:rsid w:val="00593A34"/>
    <w:rsid w:val="00596504"/>
    <w:rsid w:val="005A4066"/>
    <w:rsid w:val="005A5A15"/>
    <w:rsid w:val="005A7CA7"/>
    <w:rsid w:val="005B1C8A"/>
    <w:rsid w:val="005B4BA9"/>
    <w:rsid w:val="005C21A1"/>
    <w:rsid w:val="005C3272"/>
    <w:rsid w:val="005C4A18"/>
    <w:rsid w:val="005C62AD"/>
    <w:rsid w:val="005D423D"/>
    <w:rsid w:val="005E07CB"/>
    <w:rsid w:val="005E3FC0"/>
    <w:rsid w:val="00602BBC"/>
    <w:rsid w:val="0060605C"/>
    <w:rsid w:val="00612FDD"/>
    <w:rsid w:val="006149EA"/>
    <w:rsid w:val="00620D7B"/>
    <w:rsid w:val="006253B9"/>
    <w:rsid w:val="00626DFE"/>
    <w:rsid w:val="00631692"/>
    <w:rsid w:val="00633FDD"/>
    <w:rsid w:val="006349F9"/>
    <w:rsid w:val="00635979"/>
    <w:rsid w:val="00635C79"/>
    <w:rsid w:val="00640F0E"/>
    <w:rsid w:val="00644E48"/>
    <w:rsid w:val="006453A8"/>
    <w:rsid w:val="0065665D"/>
    <w:rsid w:val="0066449C"/>
    <w:rsid w:val="00671018"/>
    <w:rsid w:val="0067350C"/>
    <w:rsid w:val="006871D4"/>
    <w:rsid w:val="0069137F"/>
    <w:rsid w:val="00691485"/>
    <w:rsid w:val="006950F5"/>
    <w:rsid w:val="006B65E7"/>
    <w:rsid w:val="006C6630"/>
    <w:rsid w:val="006D46D8"/>
    <w:rsid w:val="006E6ACF"/>
    <w:rsid w:val="006E7307"/>
    <w:rsid w:val="00701D4B"/>
    <w:rsid w:val="00711982"/>
    <w:rsid w:val="007153CB"/>
    <w:rsid w:val="00716CC2"/>
    <w:rsid w:val="0072001C"/>
    <w:rsid w:val="00722B08"/>
    <w:rsid w:val="00726468"/>
    <w:rsid w:val="0073268F"/>
    <w:rsid w:val="00740C36"/>
    <w:rsid w:val="00744227"/>
    <w:rsid w:val="00763A05"/>
    <w:rsid w:val="007656E7"/>
    <w:rsid w:val="0077027D"/>
    <w:rsid w:val="00775F7C"/>
    <w:rsid w:val="007771B5"/>
    <w:rsid w:val="00777918"/>
    <w:rsid w:val="00787C0B"/>
    <w:rsid w:val="00796DEC"/>
    <w:rsid w:val="007A748F"/>
    <w:rsid w:val="007C2DE3"/>
    <w:rsid w:val="007D1466"/>
    <w:rsid w:val="007D57C5"/>
    <w:rsid w:val="007E5DAB"/>
    <w:rsid w:val="007E7F12"/>
    <w:rsid w:val="008114C4"/>
    <w:rsid w:val="00824DF8"/>
    <w:rsid w:val="00826B42"/>
    <w:rsid w:val="008301B4"/>
    <w:rsid w:val="00831040"/>
    <w:rsid w:val="0083501A"/>
    <w:rsid w:val="00851DA5"/>
    <w:rsid w:val="008606E1"/>
    <w:rsid w:val="00867D6C"/>
    <w:rsid w:val="00870898"/>
    <w:rsid w:val="0087692B"/>
    <w:rsid w:val="008B0483"/>
    <w:rsid w:val="008B1690"/>
    <w:rsid w:val="008B340A"/>
    <w:rsid w:val="008B7ED1"/>
    <w:rsid w:val="008C2887"/>
    <w:rsid w:val="008D5BB9"/>
    <w:rsid w:val="008E3CF9"/>
    <w:rsid w:val="008F1116"/>
    <w:rsid w:val="0090541E"/>
    <w:rsid w:val="00913019"/>
    <w:rsid w:val="009336B4"/>
    <w:rsid w:val="00937C9A"/>
    <w:rsid w:val="0094208D"/>
    <w:rsid w:val="00944F89"/>
    <w:rsid w:val="009475A0"/>
    <w:rsid w:val="00950541"/>
    <w:rsid w:val="00951F23"/>
    <w:rsid w:val="00952B3B"/>
    <w:rsid w:val="009562D3"/>
    <w:rsid w:val="0096461B"/>
    <w:rsid w:val="00965206"/>
    <w:rsid w:val="009845B1"/>
    <w:rsid w:val="00985BA7"/>
    <w:rsid w:val="00993B69"/>
    <w:rsid w:val="0099410C"/>
    <w:rsid w:val="009C0AB4"/>
    <w:rsid w:val="009C3FE2"/>
    <w:rsid w:val="009C40A0"/>
    <w:rsid w:val="009D3A06"/>
    <w:rsid w:val="009D753E"/>
    <w:rsid w:val="009E13A6"/>
    <w:rsid w:val="009F3466"/>
    <w:rsid w:val="009F3D23"/>
    <w:rsid w:val="00A1000B"/>
    <w:rsid w:val="00A23AFD"/>
    <w:rsid w:val="00A23D11"/>
    <w:rsid w:val="00A24107"/>
    <w:rsid w:val="00A337E1"/>
    <w:rsid w:val="00A34B64"/>
    <w:rsid w:val="00A3628B"/>
    <w:rsid w:val="00A42F6D"/>
    <w:rsid w:val="00A615BB"/>
    <w:rsid w:val="00A62BB7"/>
    <w:rsid w:val="00A62D86"/>
    <w:rsid w:val="00A668B0"/>
    <w:rsid w:val="00A72AB2"/>
    <w:rsid w:val="00A74968"/>
    <w:rsid w:val="00A74BE7"/>
    <w:rsid w:val="00A811A4"/>
    <w:rsid w:val="00A90CC0"/>
    <w:rsid w:val="00AA21F4"/>
    <w:rsid w:val="00AB1C9A"/>
    <w:rsid w:val="00AC57AC"/>
    <w:rsid w:val="00AC6F0F"/>
    <w:rsid w:val="00AE1AF9"/>
    <w:rsid w:val="00AE5331"/>
    <w:rsid w:val="00AE7088"/>
    <w:rsid w:val="00AE7723"/>
    <w:rsid w:val="00AF5CC0"/>
    <w:rsid w:val="00B071A7"/>
    <w:rsid w:val="00B114FA"/>
    <w:rsid w:val="00B17A8C"/>
    <w:rsid w:val="00B2662C"/>
    <w:rsid w:val="00B27D5B"/>
    <w:rsid w:val="00B35886"/>
    <w:rsid w:val="00B54764"/>
    <w:rsid w:val="00B76F25"/>
    <w:rsid w:val="00B875BF"/>
    <w:rsid w:val="00B9698C"/>
    <w:rsid w:val="00BA0C48"/>
    <w:rsid w:val="00BA4ED6"/>
    <w:rsid w:val="00BA74A8"/>
    <w:rsid w:val="00BB1B1D"/>
    <w:rsid w:val="00BC6B79"/>
    <w:rsid w:val="00BD4046"/>
    <w:rsid w:val="00BE18CF"/>
    <w:rsid w:val="00BE6878"/>
    <w:rsid w:val="00BF19A9"/>
    <w:rsid w:val="00C009FE"/>
    <w:rsid w:val="00C04F6F"/>
    <w:rsid w:val="00C06282"/>
    <w:rsid w:val="00C13FB7"/>
    <w:rsid w:val="00C150AF"/>
    <w:rsid w:val="00C20F63"/>
    <w:rsid w:val="00C36C03"/>
    <w:rsid w:val="00C459B5"/>
    <w:rsid w:val="00C47CCC"/>
    <w:rsid w:val="00C508E9"/>
    <w:rsid w:val="00C54C25"/>
    <w:rsid w:val="00C6230A"/>
    <w:rsid w:val="00C717BD"/>
    <w:rsid w:val="00C83774"/>
    <w:rsid w:val="00C8471F"/>
    <w:rsid w:val="00C859D0"/>
    <w:rsid w:val="00C86582"/>
    <w:rsid w:val="00C870CA"/>
    <w:rsid w:val="00CA1ED2"/>
    <w:rsid w:val="00CB17EB"/>
    <w:rsid w:val="00CB3C9B"/>
    <w:rsid w:val="00CC078F"/>
    <w:rsid w:val="00CF7F25"/>
    <w:rsid w:val="00D0554E"/>
    <w:rsid w:val="00D12E76"/>
    <w:rsid w:val="00D17A6C"/>
    <w:rsid w:val="00D242ED"/>
    <w:rsid w:val="00D25A5C"/>
    <w:rsid w:val="00D54A59"/>
    <w:rsid w:val="00D566CD"/>
    <w:rsid w:val="00D663E3"/>
    <w:rsid w:val="00D95D99"/>
    <w:rsid w:val="00DB5A5A"/>
    <w:rsid w:val="00DC2843"/>
    <w:rsid w:val="00DC3818"/>
    <w:rsid w:val="00DD0B3A"/>
    <w:rsid w:val="00DF5EAA"/>
    <w:rsid w:val="00DF678B"/>
    <w:rsid w:val="00E04F06"/>
    <w:rsid w:val="00E1058B"/>
    <w:rsid w:val="00E108EA"/>
    <w:rsid w:val="00E25686"/>
    <w:rsid w:val="00E45C4F"/>
    <w:rsid w:val="00E54213"/>
    <w:rsid w:val="00E54A9B"/>
    <w:rsid w:val="00E60F08"/>
    <w:rsid w:val="00E659B2"/>
    <w:rsid w:val="00E66B1B"/>
    <w:rsid w:val="00E74D43"/>
    <w:rsid w:val="00E87F1C"/>
    <w:rsid w:val="00E95E69"/>
    <w:rsid w:val="00E9614F"/>
    <w:rsid w:val="00EB1289"/>
    <w:rsid w:val="00EB25A1"/>
    <w:rsid w:val="00ED443C"/>
    <w:rsid w:val="00ED6CAC"/>
    <w:rsid w:val="00EF0009"/>
    <w:rsid w:val="00EF1E34"/>
    <w:rsid w:val="00EF20B4"/>
    <w:rsid w:val="00F105CD"/>
    <w:rsid w:val="00F10F54"/>
    <w:rsid w:val="00F21410"/>
    <w:rsid w:val="00F416D1"/>
    <w:rsid w:val="00F47880"/>
    <w:rsid w:val="00F52379"/>
    <w:rsid w:val="00F65A8E"/>
    <w:rsid w:val="00F72121"/>
    <w:rsid w:val="00F723AE"/>
    <w:rsid w:val="00F95780"/>
    <w:rsid w:val="00FC4786"/>
    <w:rsid w:val="00FD1A96"/>
    <w:rsid w:val="00FE0ABD"/>
    <w:rsid w:val="00FE4E7C"/>
    <w:rsid w:val="00FF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900BC"/>
  <w15:chartTrackingRefBased/>
  <w15:docId w15:val="{7B047C79-0BA4-4E94-BCC1-6FF63088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46504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65045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65045"/>
    <w:rPr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65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65045"/>
    <w:rPr>
      <w:rFonts w:ascii="Segoe UI" w:hAnsi="Segoe UI" w:cs="Segoe UI"/>
      <w:sz w:val="18"/>
      <w:szCs w:val="18"/>
    </w:rPr>
  </w:style>
  <w:style w:type="character" w:styleId="Hiperpovezava">
    <w:name w:val="Hyperlink"/>
    <w:basedOn w:val="Privzetapisavaodstavka"/>
    <w:uiPriority w:val="99"/>
    <w:unhideWhenUsed/>
    <w:rsid w:val="000466CB"/>
    <w:rPr>
      <w:color w:val="0000FF"/>
      <w:u w:val="single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166BA4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166BA4"/>
    <w:rPr>
      <w:b/>
      <w:bCs/>
      <w:sz w:val="20"/>
      <w:szCs w:val="20"/>
    </w:rPr>
  </w:style>
  <w:style w:type="character" w:styleId="tevilkavrstice">
    <w:name w:val="line number"/>
    <w:basedOn w:val="Privzetapisavaodstavka"/>
    <w:uiPriority w:val="99"/>
    <w:semiHidden/>
    <w:unhideWhenUsed/>
    <w:rsid w:val="00132B78"/>
  </w:style>
  <w:style w:type="paragraph" w:styleId="Glava">
    <w:name w:val="header"/>
    <w:basedOn w:val="Navaden"/>
    <w:link w:val="GlavaZnak"/>
    <w:uiPriority w:val="99"/>
    <w:unhideWhenUsed/>
    <w:rsid w:val="000B47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0B47D3"/>
  </w:style>
  <w:style w:type="paragraph" w:styleId="Noga">
    <w:name w:val="footer"/>
    <w:basedOn w:val="Navaden"/>
    <w:link w:val="NogaZnak"/>
    <w:uiPriority w:val="99"/>
    <w:unhideWhenUsed/>
    <w:rsid w:val="000B47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0B4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602FC7CA-6EC7-4B29-A4D2-D7E4BB5E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923</Words>
  <Characters>5263</Characters>
  <Application>Microsoft Office Word</Application>
  <DocSecurity>0</DocSecurity>
  <Lines>43</Lines>
  <Paragraphs>12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 2CE8481NCT</dc:creator>
  <cp:keywords/>
  <dc:description/>
  <cp:lastModifiedBy>bs 2CE8481NCT</cp:lastModifiedBy>
  <cp:revision>343</cp:revision>
  <dcterms:created xsi:type="dcterms:W3CDTF">2017-07-09T06:31:00Z</dcterms:created>
  <dcterms:modified xsi:type="dcterms:W3CDTF">2017-10-02T11:59:00Z</dcterms:modified>
</cp:coreProperties>
</file>